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D45523" w14:textId="57577798" w:rsidR="007C372F" w:rsidRDefault="007C372F" w:rsidP="000D5190">
      <w:pPr>
        <w:rPr>
          <w:rFonts w:ascii="Arial" w:hAnsi="Arial" w:cs="Arial"/>
          <w:b/>
          <w:bCs/>
          <w:sz w:val="20"/>
          <w:szCs w:val="20"/>
        </w:rPr>
      </w:pPr>
      <w:r w:rsidRPr="000D5190">
        <w:rPr>
          <w:rFonts w:ascii="Arial" w:hAnsi="Arial" w:cs="Arial"/>
          <w:b/>
          <w:bCs/>
          <w:sz w:val="20"/>
          <w:szCs w:val="20"/>
        </w:rPr>
        <w:t>Appendix D</w:t>
      </w:r>
    </w:p>
    <w:p w14:paraId="5193E68C" w14:textId="77777777" w:rsidR="00A90B04" w:rsidRPr="000D5190" w:rsidRDefault="00A90B04" w:rsidP="000D5190">
      <w:pPr>
        <w:rPr>
          <w:rFonts w:ascii="Arial" w:hAnsi="Arial" w:cs="Arial"/>
          <w:b/>
          <w:bCs/>
          <w:sz w:val="20"/>
          <w:szCs w:val="20"/>
        </w:rPr>
      </w:pPr>
    </w:p>
    <w:p w14:paraId="02489E19" w14:textId="6103850B" w:rsidR="00D147C6" w:rsidRDefault="00D147C6" w:rsidP="000D5190">
      <w:pPr>
        <w:rPr>
          <w:rFonts w:ascii="Arial" w:hAnsi="Arial" w:cs="Arial"/>
          <w:b/>
          <w:bCs/>
          <w:sz w:val="20"/>
          <w:szCs w:val="20"/>
        </w:rPr>
      </w:pPr>
      <w:r w:rsidRPr="000D5190">
        <w:rPr>
          <w:rFonts w:ascii="Arial" w:hAnsi="Arial" w:cs="Arial"/>
          <w:b/>
          <w:bCs/>
          <w:sz w:val="20"/>
          <w:szCs w:val="20"/>
        </w:rPr>
        <w:t xml:space="preserve">Encoding the GFP protein sequence in </w:t>
      </w:r>
      <w:r w:rsidR="00994E53" w:rsidRPr="000D5190">
        <w:rPr>
          <w:rFonts w:ascii="Arial" w:hAnsi="Arial" w:cs="Arial"/>
          <w:b/>
          <w:bCs/>
          <w:sz w:val="20"/>
          <w:szCs w:val="20"/>
        </w:rPr>
        <w:t xml:space="preserve">patterns </w:t>
      </w:r>
      <w:r w:rsidRPr="000D5190">
        <w:rPr>
          <w:rFonts w:ascii="Arial" w:hAnsi="Arial" w:cs="Arial"/>
          <w:b/>
          <w:bCs/>
          <w:sz w:val="20"/>
          <w:szCs w:val="20"/>
        </w:rPr>
        <w:t xml:space="preserve">and decoding it back </w:t>
      </w:r>
      <w:r w:rsidR="00154B76" w:rsidRPr="000D5190">
        <w:rPr>
          <w:rFonts w:ascii="Arial" w:hAnsi="Arial" w:cs="Arial"/>
          <w:b/>
          <w:bCs/>
          <w:sz w:val="20"/>
          <w:szCs w:val="20"/>
        </w:rPr>
        <w:t>in</w:t>
      </w:r>
      <w:r w:rsidR="00836985" w:rsidRPr="000D5190">
        <w:rPr>
          <w:rFonts w:ascii="Arial" w:hAnsi="Arial" w:cs="Arial"/>
          <w:b/>
          <w:bCs/>
          <w:sz w:val="20"/>
          <w:szCs w:val="20"/>
        </w:rPr>
        <w:t xml:space="preserve"> amino acid</w:t>
      </w:r>
      <w:r w:rsidRPr="000D5190">
        <w:rPr>
          <w:rFonts w:ascii="Arial" w:hAnsi="Arial" w:cs="Arial"/>
          <w:b/>
          <w:bCs/>
          <w:sz w:val="20"/>
          <w:szCs w:val="20"/>
        </w:rPr>
        <w:t>.</w:t>
      </w:r>
    </w:p>
    <w:p w14:paraId="5F13CFEF" w14:textId="77777777" w:rsidR="00A90B04" w:rsidRPr="000D5190" w:rsidRDefault="00A90B04" w:rsidP="000D5190">
      <w:pPr>
        <w:rPr>
          <w:rFonts w:ascii="Arial" w:hAnsi="Arial" w:cs="Arial"/>
          <w:b/>
          <w:bCs/>
          <w:sz w:val="20"/>
          <w:szCs w:val="20"/>
        </w:rPr>
      </w:pPr>
    </w:p>
    <w:p w14:paraId="6BC206CA" w14:textId="3239F633" w:rsidR="00B66C82" w:rsidRDefault="003F3897" w:rsidP="000D5190">
      <w:pPr>
        <w:ind w:firstLine="720"/>
        <w:jc w:val="both"/>
        <w:rPr>
          <w:rFonts w:ascii="Arial" w:hAnsi="Arial" w:cs="Arial"/>
          <w:sz w:val="20"/>
          <w:szCs w:val="20"/>
        </w:rPr>
      </w:pPr>
      <w:r w:rsidRPr="000D5190">
        <w:rPr>
          <w:rFonts w:ascii="Arial" w:hAnsi="Arial" w:cs="Arial"/>
          <w:sz w:val="20"/>
          <w:szCs w:val="20"/>
        </w:rPr>
        <w:t xml:space="preserve">A similar approach for generating </w:t>
      </w:r>
      <w:proofErr w:type="spellStart"/>
      <w:r w:rsidRPr="000D5190">
        <w:rPr>
          <w:rFonts w:ascii="Arial" w:hAnsi="Arial" w:cs="Arial"/>
          <w:sz w:val="20"/>
          <w:szCs w:val="20"/>
        </w:rPr>
        <w:t>Emorfi</w:t>
      </w:r>
      <w:proofErr w:type="spellEnd"/>
      <w:r w:rsidRPr="000D5190">
        <w:rPr>
          <w:rFonts w:ascii="Arial" w:hAnsi="Arial" w:cs="Arial"/>
          <w:sz w:val="20"/>
          <w:szCs w:val="20"/>
        </w:rPr>
        <w:t xml:space="preserve"> was used to encode and decode protein sequences. </w:t>
      </w:r>
      <w:r w:rsidR="006517C6" w:rsidRPr="000D5190">
        <w:rPr>
          <w:rFonts w:ascii="Arial" w:hAnsi="Arial" w:cs="Arial"/>
          <w:sz w:val="20"/>
          <w:szCs w:val="20"/>
        </w:rPr>
        <w:t xml:space="preserve">Each of the 20 common amino acids was converted into a binary representation and </w:t>
      </w:r>
      <w:r w:rsidR="0013205B" w:rsidRPr="000D5190">
        <w:rPr>
          <w:rFonts w:ascii="Arial" w:hAnsi="Arial" w:cs="Arial"/>
          <w:sz w:val="20"/>
          <w:szCs w:val="20"/>
        </w:rPr>
        <w:t xml:space="preserve">then converted into a unique initial configuration. </w:t>
      </w:r>
      <w:r w:rsidR="00122904" w:rsidRPr="000D5190">
        <w:rPr>
          <w:rFonts w:ascii="Arial" w:hAnsi="Arial" w:cs="Arial"/>
          <w:sz w:val="20"/>
          <w:szCs w:val="20"/>
        </w:rPr>
        <w:t>1000 images were generated through mathematical simulation for each amino acid.</w:t>
      </w:r>
    </w:p>
    <w:p w14:paraId="74A6C0F1" w14:textId="77777777" w:rsidR="00671368" w:rsidRPr="000D5190" w:rsidRDefault="00671368" w:rsidP="000D5190">
      <w:pPr>
        <w:ind w:firstLine="720"/>
        <w:jc w:val="both"/>
        <w:rPr>
          <w:rFonts w:ascii="Arial" w:hAnsi="Arial" w:cs="Arial"/>
          <w:sz w:val="20"/>
          <w:szCs w:val="20"/>
        </w:rPr>
      </w:pPr>
    </w:p>
    <w:p w14:paraId="3A1A513D" w14:textId="6EA9177C" w:rsidR="00DD48B4" w:rsidRPr="000D5190" w:rsidRDefault="0043518A" w:rsidP="000D5190">
      <w:pPr>
        <w:ind w:firstLine="720"/>
        <w:jc w:val="both"/>
        <w:rPr>
          <w:rFonts w:ascii="Arial" w:hAnsi="Arial" w:cs="Arial"/>
          <w:sz w:val="20"/>
          <w:szCs w:val="20"/>
        </w:rPr>
      </w:pPr>
      <w:r w:rsidRPr="000D5190">
        <w:rPr>
          <w:rFonts w:ascii="Arial" w:hAnsi="Arial" w:cs="Arial"/>
          <w:sz w:val="20"/>
          <w:szCs w:val="20"/>
        </w:rPr>
        <w:t xml:space="preserve">To encode GFP sequence, </w:t>
      </w:r>
      <w:r w:rsidR="00A465E9" w:rsidRPr="000D5190">
        <w:rPr>
          <w:rFonts w:ascii="Arial" w:hAnsi="Arial" w:cs="Arial"/>
          <w:sz w:val="20"/>
          <w:szCs w:val="20"/>
        </w:rPr>
        <w:t xml:space="preserve">each </w:t>
      </w:r>
      <w:r w:rsidR="00BC6992" w:rsidRPr="000D5190">
        <w:rPr>
          <w:rFonts w:ascii="Arial" w:hAnsi="Arial" w:cs="Arial"/>
          <w:sz w:val="20"/>
          <w:szCs w:val="20"/>
        </w:rPr>
        <w:t>amino acid</w:t>
      </w:r>
      <w:r w:rsidR="00DD48B4" w:rsidRPr="000D5190">
        <w:rPr>
          <w:rFonts w:ascii="Arial" w:hAnsi="Arial" w:cs="Arial"/>
          <w:sz w:val="20"/>
          <w:szCs w:val="20"/>
        </w:rPr>
        <w:t xml:space="preserve"> was encoded in a randomly selected pattern from its corresponding class. Next, </w:t>
      </w:r>
      <w:r w:rsidR="009B45DA" w:rsidRPr="000D5190">
        <w:rPr>
          <w:rFonts w:ascii="Arial" w:hAnsi="Arial" w:cs="Arial"/>
          <w:sz w:val="20"/>
          <w:szCs w:val="20"/>
        </w:rPr>
        <w:t>the</w:t>
      </w:r>
      <w:r w:rsidR="00DD48B4" w:rsidRPr="000D5190">
        <w:rPr>
          <w:rFonts w:ascii="Arial" w:hAnsi="Arial" w:cs="Arial"/>
          <w:sz w:val="20"/>
          <w:szCs w:val="20"/>
        </w:rPr>
        <w:t xml:space="preserve"> patterns were assembled in order into a video. To accommodate majority voting, the above process was repeated four times and the new video was concatenated to the end of the existing one. When decoding, we used a trained CNN combined with majority voting</w:t>
      </w:r>
      <w:r w:rsidR="00717D26" w:rsidRPr="000D5190">
        <w:rPr>
          <w:rFonts w:ascii="Arial" w:hAnsi="Arial" w:cs="Arial"/>
          <w:sz w:val="20"/>
          <w:szCs w:val="20"/>
        </w:rPr>
        <w:t>, which</w:t>
      </w:r>
      <w:r w:rsidR="00DD48B4" w:rsidRPr="000D5190">
        <w:rPr>
          <w:rFonts w:ascii="Arial" w:hAnsi="Arial" w:cs="Arial"/>
          <w:sz w:val="20"/>
          <w:szCs w:val="20"/>
        </w:rPr>
        <w:t xml:space="preserve"> led to a decoding accuracy of </w:t>
      </w:r>
      <w:r w:rsidR="001F12C4" w:rsidRPr="000D5190">
        <w:rPr>
          <w:rFonts w:ascii="Arial" w:hAnsi="Arial" w:cs="Arial"/>
          <w:sz w:val="20"/>
          <w:szCs w:val="20"/>
        </w:rPr>
        <w:t>100</w:t>
      </w:r>
      <w:r w:rsidR="00DD48B4" w:rsidRPr="000D5190">
        <w:rPr>
          <w:rFonts w:ascii="Arial" w:hAnsi="Arial" w:cs="Arial"/>
          <w:sz w:val="20"/>
          <w:szCs w:val="20"/>
        </w:rPr>
        <w:t xml:space="preserve">%. </w:t>
      </w:r>
    </w:p>
    <w:p w14:paraId="47E7FAF0" w14:textId="77777777" w:rsidR="00D147C6" w:rsidRPr="000D5190" w:rsidRDefault="00D147C6" w:rsidP="000D5190">
      <w:pPr>
        <w:rPr>
          <w:rFonts w:ascii="Arial" w:hAnsi="Arial" w:cs="Arial"/>
          <w:b/>
          <w:bCs/>
          <w:sz w:val="20"/>
          <w:szCs w:val="20"/>
        </w:rPr>
      </w:pPr>
    </w:p>
    <w:p w14:paraId="4499E409" w14:textId="2342BB69" w:rsidR="002F1FFA" w:rsidRDefault="002F1FFA" w:rsidP="000D5190">
      <w:pPr>
        <w:ind w:firstLine="720"/>
        <w:jc w:val="center"/>
        <w:rPr>
          <w:rFonts w:ascii="Arial" w:hAnsi="Arial" w:cs="Arial"/>
          <w:b/>
          <w:bCs/>
          <w:sz w:val="20"/>
          <w:szCs w:val="20"/>
        </w:rPr>
      </w:pPr>
      <w:r w:rsidRPr="000D5190">
        <w:rPr>
          <w:rFonts w:ascii="Arial" w:hAnsi="Arial" w:cs="Arial"/>
          <w:b/>
          <w:bCs/>
          <w:sz w:val="20"/>
          <w:szCs w:val="20"/>
        </w:rPr>
        <w:t>GFP protein sequence</w:t>
      </w:r>
    </w:p>
    <w:p w14:paraId="521C832F" w14:textId="77777777" w:rsidR="00D4238A" w:rsidRPr="000D5190" w:rsidRDefault="00D4238A" w:rsidP="000D5190">
      <w:pPr>
        <w:ind w:firstLine="720"/>
        <w:jc w:val="center"/>
        <w:rPr>
          <w:rFonts w:ascii="Arial" w:hAnsi="Arial" w:cs="Arial"/>
          <w:b/>
          <w:bCs/>
          <w:sz w:val="20"/>
          <w:szCs w:val="20"/>
        </w:rPr>
      </w:pPr>
    </w:p>
    <w:p w14:paraId="76B0FFD6" w14:textId="53ADBEFD" w:rsidR="00400144" w:rsidRPr="000D5190" w:rsidRDefault="002F1FFA" w:rsidP="000D5190">
      <w:pPr>
        <w:rPr>
          <w:rFonts w:ascii="Arial" w:hAnsi="Arial" w:cs="Arial"/>
          <w:sz w:val="20"/>
          <w:szCs w:val="20"/>
        </w:rPr>
      </w:pPr>
      <w:r w:rsidRPr="000D5190">
        <w:rPr>
          <w:rFonts w:ascii="Arial" w:hAnsi="Arial" w:cs="Arial"/>
          <w:b/>
          <w:bCs/>
          <w:sz w:val="20"/>
          <w:szCs w:val="20"/>
        </w:rPr>
        <w:t>Original</w:t>
      </w:r>
      <w:r w:rsidR="00AB42DE" w:rsidRPr="000D5190">
        <w:rPr>
          <w:rFonts w:ascii="Arial" w:hAnsi="Arial" w:cs="Arial"/>
          <w:sz w:val="20"/>
          <w:szCs w:val="20"/>
        </w:rPr>
        <w:t xml:space="preserve"> (</w:t>
      </w:r>
      <w:proofErr w:type="spellStart"/>
      <w:r w:rsidR="003D7690" w:rsidRPr="000D5190">
        <w:rPr>
          <w:rFonts w:ascii="Arial" w:hAnsi="Arial" w:cs="Arial"/>
          <w:sz w:val="20"/>
          <w:szCs w:val="20"/>
        </w:rPr>
        <w:t>Uniprot</w:t>
      </w:r>
      <w:proofErr w:type="spellEnd"/>
      <w:r w:rsidR="00AB42DE" w:rsidRPr="000D5190">
        <w:rPr>
          <w:rFonts w:ascii="Arial" w:hAnsi="Arial" w:cs="Arial"/>
          <w:sz w:val="20"/>
          <w:szCs w:val="20"/>
        </w:rPr>
        <w:t>)</w:t>
      </w:r>
      <w:r w:rsidRPr="000D5190">
        <w:rPr>
          <w:rFonts w:ascii="Arial" w:hAnsi="Arial" w:cs="Arial"/>
          <w:sz w:val="20"/>
          <w:szCs w:val="20"/>
        </w:rPr>
        <w:t xml:space="preserve">: </w:t>
      </w:r>
    </w:p>
    <w:p w14:paraId="477A0EDF" w14:textId="77777777" w:rsidR="00400144" w:rsidRPr="000D5190" w:rsidRDefault="00400144" w:rsidP="000D5190">
      <w:pPr>
        <w:ind w:firstLine="720"/>
        <w:rPr>
          <w:rFonts w:ascii="Arial" w:hAnsi="Arial" w:cs="Arial"/>
          <w:sz w:val="20"/>
          <w:szCs w:val="20"/>
        </w:rPr>
      </w:pPr>
    </w:p>
    <w:p w14:paraId="390D19BE" w14:textId="7F53A8A7" w:rsidR="002F1FFA" w:rsidRPr="000D5190" w:rsidRDefault="002F1FFA" w:rsidP="000D5190">
      <w:pPr>
        <w:ind w:firstLine="720"/>
        <w:rPr>
          <w:rFonts w:ascii="Arial" w:hAnsi="Arial" w:cs="Arial"/>
          <w:sz w:val="20"/>
          <w:szCs w:val="20"/>
        </w:rPr>
      </w:pPr>
      <w:r w:rsidRPr="000D5190">
        <w:rPr>
          <w:rFonts w:ascii="Arial" w:hAnsi="Arial" w:cs="Arial"/>
          <w:sz w:val="20"/>
          <w:szCs w:val="20"/>
        </w:rPr>
        <w:t>MSKGEELFTGVVPILVELDGDVNGHKFSVSGEGEGDATYGKLTLKFICTTGKLPVPWPTLVTTFSYGVQCFSRYPDHMKQHDFFKSAMPEGYVQERTIFFKDDGNYKTRAEVKFEGDTLVNRIELKGIDFKEDGNILGHKLEYNYNSHNVYIMADKQKNGIKVNFKIRHNIEDGSVQLADHYQQNTPIGDGPVLLPDNHYLSTQSALSKDPNEKRDHMVLLEFVTAAGITHGMDELYK</w:t>
      </w:r>
    </w:p>
    <w:p w14:paraId="7C1450A0" w14:textId="32660349" w:rsidR="005B14EB" w:rsidRPr="000D5190" w:rsidRDefault="005B14EB" w:rsidP="000D5190">
      <w:pPr>
        <w:ind w:firstLine="720"/>
        <w:rPr>
          <w:rFonts w:ascii="Arial" w:hAnsi="Arial" w:cs="Arial"/>
          <w:sz w:val="20"/>
          <w:szCs w:val="20"/>
        </w:rPr>
      </w:pPr>
    </w:p>
    <w:p w14:paraId="0E98D66C" w14:textId="0A8A0942" w:rsidR="005B14EB" w:rsidRPr="000D5190" w:rsidRDefault="00D147C6" w:rsidP="000D5190">
      <w:pPr>
        <w:rPr>
          <w:rFonts w:ascii="Arial" w:hAnsi="Arial" w:cs="Arial"/>
          <w:sz w:val="20"/>
          <w:szCs w:val="20"/>
        </w:rPr>
      </w:pPr>
      <w:r w:rsidRPr="000D5190">
        <w:rPr>
          <w:rFonts w:ascii="Arial" w:hAnsi="Arial" w:cs="Arial"/>
          <w:b/>
          <w:bCs/>
          <w:sz w:val="20"/>
          <w:szCs w:val="20"/>
        </w:rPr>
        <w:t>Decoded</w:t>
      </w:r>
      <w:r w:rsidR="005B14EB" w:rsidRPr="000D5190">
        <w:rPr>
          <w:rFonts w:ascii="Arial" w:hAnsi="Arial" w:cs="Arial"/>
          <w:b/>
          <w:bCs/>
          <w:sz w:val="20"/>
          <w:szCs w:val="20"/>
        </w:rPr>
        <w:t>:</w:t>
      </w:r>
      <w:r w:rsidR="00A94C60" w:rsidRPr="000D5190">
        <w:rPr>
          <w:rFonts w:ascii="Arial" w:hAnsi="Arial" w:cs="Arial"/>
          <w:b/>
          <w:bCs/>
          <w:sz w:val="20"/>
          <w:szCs w:val="20"/>
        </w:rPr>
        <w:t xml:space="preserve"> </w:t>
      </w:r>
      <w:r w:rsidR="00A94C60" w:rsidRPr="000D5190">
        <w:rPr>
          <w:rFonts w:ascii="Arial" w:hAnsi="Arial" w:cs="Arial"/>
          <w:sz w:val="20"/>
          <w:szCs w:val="20"/>
        </w:rPr>
        <w:t>(</w:t>
      </w:r>
      <w:r w:rsidR="00411733" w:rsidRPr="000D5190">
        <w:rPr>
          <w:rFonts w:ascii="Arial" w:hAnsi="Arial" w:cs="Arial"/>
          <w:sz w:val="20"/>
          <w:szCs w:val="20"/>
        </w:rPr>
        <w:t xml:space="preserve">the decoding </w:t>
      </w:r>
      <w:r w:rsidR="00A94C60" w:rsidRPr="000D5190">
        <w:rPr>
          <w:rFonts w:ascii="Arial" w:hAnsi="Arial" w:cs="Arial"/>
          <w:sz w:val="20"/>
          <w:szCs w:val="20"/>
        </w:rPr>
        <w:t>accuracy is 100%)</w:t>
      </w:r>
    </w:p>
    <w:p w14:paraId="2E185D20" w14:textId="77777777" w:rsidR="006266F8" w:rsidRPr="000D5190" w:rsidRDefault="006266F8" w:rsidP="000D5190">
      <w:pPr>
        <w:ind w:firstLine="720"/>
        <w:rPr>
          <w:rFonts w:ascii="Arial" w:hAnsi="Arial" w:cs="Arial"/>
          <w:b/>
          <w:bCs/>
          <w:sz w:val="20"/>
          <w:szCs w:val="20"/>
        </w:rPr>
      </w:pPr>
    </w:p>
    <w:p w14:paraId="6044CF28" w14:textId="77777777" w:rsidR="005B14EB" w:rsidRPr="000D5190" w:rsidRDefault="005B14EB" w:rsidP="000D5190">
      <w:pPr>
        <w:ind w:firstLine="720"/>
        <w:rPr>
          <w:rFonts w:ascii="Arial" w:hAnsi="Arial" w:cs="Arial"/>
          <w:sz w:val="20"/>
          <w:szCs w:val="20"/>
        </w:rPr>
      </w:pPr>
      <w:r w:rsidRPr="000D5190">
        <w:rPr>
          <w:rFonts w:ascii="Arial" w:hAnsi="Arial" w:cs="Arial"/>
          <w:sz w:val="20"/>
          <w:szCs w:val="20"/>
        </w:rPr>
        <w:t>MSKGEELFTGVVPILVELDGDVNGHKFSVSGEGEGDATYGKLTLKFICTTGKLPVPWPTLVTTFSYGVQCFSRYPDHMKQHDFFKSAMPEGYVQERTIFFKDDGNYKTRAEVKFEGDTLVNRIELKGIDFKEDGNILGHKLEYNYNSHNVYIMADKQKNGIKVNFKIRHNIEDGSVQLADHYQQNTPIGDGPVLLPDNHYLSTQSALSKDPNEKRDHMVLLEFVTAAGITHGMDELYK</w:t>
      </w:r>
    </w:p>
    <w:p w14:paraId="57D9047D" w14:textId="77777777" w:rsidR="00AB42DE" w:rsidRPr="000D5190" w:rsidRDefault="00AB42DE" w:rsidP="000D5190">
      <w:pPr>
        <w:ind w:firstLine="720"/>
        <w:rPr>
          <w:rFonts w:ascii="Arial" w:hAnsi="Arial" w:cs="Arial"/>
          <w:sz w:val="20"/>
          <w:szCs w:val="20"/>
        </w:rPr>
      </w:pPr>
    </w:p>
    <w:sectPr w:rsidR="00AB42DE" w:rsidRPr="000D5190" w:rsidSect="00790914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808EC9" w14:textId="77777777" w:rsidR="00135063" w:rsidRDefault="00135063" w:rsidP="00790914">
      <w:r>
        <w:separator/>
      </w:r>
    </w:p>
  </w:endnote>
  <w:endnote w:type="continuationSeparator" w:id="0">
    <w:p w14:paraId="480849EC" w14:textId="77777777" w:rsidR="00135063" w:rsidRDefault="00135063" w:rsidP="007909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034840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2518556" w14:textId="7C858888" w:rsidR="00790914" w:rsidRDefault="00790914" w:rsidP="00E87B8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10C5CD0" w14:textId="77777777" w:rsidR="00790914" w:rsidRDefault="00790914" w:rsidP="0079091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279542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FE5DF51" w14:textId="5516AB74" w:rsidR="00790914" w:rsidRDefault="00790914" w:rsidP="00E87B8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3B0C798" w14:textId="77777777" w:rsidR="00790914" w:rsidRDefault="00790914" w:rsidP="0079091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54DB97" w14:textId="77777777" w:rsidR="00135063" w:rsidRDefault="00135063" w:rsidP="00790914">
      <w:r>
        <w:separator/>
      </w:r>
    </w:p>
  </w:footnote>
  <w:footnote w:type="continuationSeparator" w:id="0">
    <w:p w14:paraId="6E0ECA85" w14:textId="77777777" w:rsidR="00135063" w:rsidRDefault="00135063" w:rsidP="007909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FFA"/>
    <w:rsid w:val="00054C4D"/>
    <w:rsid w:val="00062FFE"/>
    <w:rsid w:val="00080B79"/>
    <w:rsid w:val="00081F13"/>
    <w:rsid w:val="000A4A90"/>
    <w:rsid w:val="000C0A04"/>
    <w:rsid w:val="000D5190"/>
    <w:rsid w:val="00122904"/>
    <w:rsid w:val="0013205B"/>
    <w:rsid w:val="00135063"/>
    <w:rsid w:val="00151DB0"/>
    <w:rsid w:val="00154B76"/>
    <w:rsid w:val="00156B6C"/>
    <w:rsid w:val="001D3C82"/>
    <w:rsid w:val="001F12C4"/>
    <w:rsid w:val="001F1969"/>
    <w:rsid w:val="001F734A"/>
    <w:rsid w:val="00213116"/>
    <w:rsid w:val="002208F0"/>
    <w:rsid w:val="00255272"/>
    <w:rsid w:val="00280FEB"/>
    <w:rsid w:val="002A7BB2"/>
    <w:rsid w:val="002B7D32"/>
    <w:rsid w:val="002F1FFA"/>
    <w:rsid w:val="00307C75"/>
    <w:rsid w:val="00321FC4"/>
    <w:rsid w:val="003346A8"/>
    <w:rsid w:val="00335A8E"/>
    <w:rsid w:val="00364ADD"/>
    <w:rsid w:val="003B5628"/>
    <w:rsid w:val="003C69D9"/>
    <w:rsid w:val="003D591F"/>
    <w:rsid w:val="003D7690"/>
    <w:rsid w:val="003F3897"/>
    <w:rsid w:val="00400144"/>
    <w:rsid w:val="00404DA1"/>
    <w:rsid w:val="00411733"/>
    <w:rsid w:val="0043518A"/>
    <w:rsid w:val="00464ADA"/>
    <w:rsid w:val="00482875"/>
    <w:rsid w:val="00494414"/>
    <w:rsid w:val="004D5F6A"/>
    <w:rsid w:val="004E0F3A"/>
    <w:rsid w:val="00534306"/>
    <w:rsid w:val="00566A0A"/>
    <w:rsid w:val="005868CA"/>
    <w:rsid w:val="005B14EB"/>
    <w:rsid w:val="005C2416"/>
    <w:rsid w:val="005C5F3E"/>
    <w:rsid w:val="005C6C15"/>
    <w:rsid w:val="0060473A"/>
    <w:rsid w:val="006266F8"/>
    <w:rsid w:val="0063457B"/>
    <w:rsid w:val="006517C6"/>
    <w:rsid w:val="0065724C"/>
    <w:rsid w:val="00663BDF"/>
    <w:rsid w:val="00671368"/>
    <w:rsid w:val="00676982"/>
    <w:rsid w:val="00696127"/>
    <w:rsid w:val="006D12C6"/>
    <w:rsid w:val="006E5230"/>
    <w:rsid w:val="006F22D5"/>
    <w:rsid w:val="00717D26"/>
    <w:rsid w:val="00790914"/>
    <w:rsid w:val="007B2109"/>
    <w:rsid w:val="007B48C3"/>
    <w:rsid w:val="007C372F"/>
    <w:rsid w:val="008009C5"/>
    <w:rsid w:val="00836985"/>
    <w:rsid w:val="00855998"/>
    <w:rsid w:val="00862648"/>
    <w:rsid w:val="0089281B"/>
    <w:rsid w:val="00897072"/>
    <w:rsid w:val="008D5C29"/>
    <w:rsid w:val="008E62B7"/>
    <w:rsid w:val="009155D4"/>
    <w:rsid w:val="00924308"/>
    <w:rsid w:val="00927066"/>
    <w:rsid w:val="00940DD8"/>
    <w:rsid w:val="009465CB"/>
    <w:rsid w:val="009621CE"/>
    <w:rsid w:val="00983909"/>
    <w:rsid w:val="00994E53"/>
    <w:rsid w:val="009B45DA"/>
    <w:rsid w:val="009D74EB"/>
    <w:rsid w:val="00A465E9"/>
    <w:rsid w:val="00A90B04"/>
    <w:rsid w:val="00A94C60"/>
    <w:rsid w:val="00AA6B5D"/>
    <w:rsid w:val="00AB42DE"/>
    <w:rsid w:val="00AE6096"/>
    <w:rsid w:val="00AF7CF0"/>
    <w:rsid w:val="00B108B2"/>
    <w:rsid w:val="00B15732"/>
    <w:rsid w:val="00B6081D"/>
    <w:rsid w:val="00B66C82"/>
    <w:rsid w:val="00BB1D8C"/>
    <w:rsid w:val="00BC5984"/>
    <w:rsid w:val="00BC6992"/>
    <w:rsid w:val="00C00291"/>
    <w:rsid w:val="00C032C1"/>
    <w:rsid w:val="00C1218C"/>
    <w:rsid w:val="00C47C13"/>
    <w:rsid w:val="00C55073"/>
    <w:rsid w:val="00C74677"/>
    <w:rsid w:val="00CB31DD"/>
    <w:rsid w:val="00D06A29"/>
    <w:rsid w:val="00D147C6"/>
    <w:rsid w:val="00D1679D"/>
    <w:rsid w:val="00D36BB6"/>
    <w:rsid w:val="00D4238A"/>
    <w:rsid w:val="00D44C10"/>
    <w:rsid w:val="00D83E76"/>
    <w:rsid w:val="00DB01AA"/>
    <w:rsid w:val="00DD48B4"/>
    <w:rsid w:val="00DF4C3C"/>
    <w:rsid w:val="00E24B85"/>
    <w:rsid w:val="00E41D57"/>
    <w:rsid w:val="00E61EFE"/>
    <w:rsid w:val="00E668F9"/>
    <w:rsid w:val="00ED6916"/>
    <w:rsid w:val="00F057CB"/>
    <w:rsid w:val="00F41321"/>
    <w:rsid w:val="00F9077A"/>
    <w:rsid w:val="00FB03AA"/>
    <w:rsid w:val="00FB342D"/>
    <w:rsid w:val="00FB5C84"/>
    <w:rsid w:val="00FE2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FDB299"/>
  <w15:chartTrackingRefBased/>
  <w15:docId w15:val="{5A1D65C4-DB38-D645-B3F4-48CDEF624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79091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9091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90914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79091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0914"/>
  </w:style>
  <w:style w:type="character" w:styleId="PageNumber">
    <w:name w:val="page number"/>
    <w:basedOn w:val="DefaultParagraphFont"/>
    <w:uiPriority w:val="99"/>
    <w:semiHidden/>
    <w:unhideWhenUsed/>
    <w:rsid w:val="00790914"/>
  </w:style>
  <w:style w:type="character" w:styleId="LineNumber">
    <w:name w:val="line number"/>
    <w:basedOn w:val="DefaultParagraphFont"/>
    <w:uiPriority w:val="99"/>
    <w:semiHidden/>
    <w:unhideWhenUsed/>
    <w:rsid w:val="00790914"/>
  </w:style>
  <w:style w:type="character" w:styleId="CommentReference">
    <w:name w:val="annotation reference"/>
    <w:basedOn w:val="DefaultParagraphFont"/>
    <w:uiPriority w:val="99"/>
    <w:semiHidden/>
    <w:unhideWhenUsed/>
    <w:rsid w:val="00D147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47C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47C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07</Words>
  <Characters>11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Lu</dc:creator>
  <cp:keywords/>
  <dc:description/>
  <cp:lastModifiedBy>Jia Lu</cp:lastModifiedBy>
  <cp:revision>43</cp:revision>
  <dcterms:created xsi:type="dcterms:W3CDTF">2021-07-25T19:20:00Z</dcterms:created>
  <dcterms:modified xsi:type="dcterms:W3CDTF">2021-09-21T04:33:00Z</dcterms:modified>
</cp:coreProperties>
</file>